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82A01" w14:textId="7B356A42" w:rsidR="001D2E97" w:rsidRPr="00D07E94" w:rsidRDefault="009928AA" w:rsidP="001D2E97">
      <w:pPr>
        <w:rPr>
          <w:rFonts w:ascii="Times New Roman" w:hAnsi="Times New Roman" w:cs="Times New Roman"/>
          <w:b/>
          <w:bCs/>
          <w:lang w:val="en-US"/>
        </w:rPr>
      </w:pPr>
      <w:r w:rsidRPr="009928AA">
        <w:rPr>
          <w:rFonts w:ascii="Times New Roman" w:hAnsi="Times New Roman" w:cs="Times New Roman"/>
          <w:b/>
          <w:bCs/>
          <w:lang w:val="en-US"/>
        </w:rPr>
        <w:t>Additional file 1</w:t>
      </w:r>
      <w:r w:rsidR="001D2E97" w:rsidRPr="00D07E94">
        <w:rPr>
          <w:rFonts w:ascii="Times New Roman" w:hAnsi="Times New Roman" w:cs="Times New Roman"/>
          <w:b/>
          <w:bCs/>
          <w:lang w:val="en-US"/>
        </w:rPr>
        <w:t>: Cronbach’s alpha values for instruments used in this study</w:t>
      </w:r>
    </w:p>
    <w:tbl>
      <w:tblPr>
        <w:tblStyle w:val="Tabellrutenett6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1134"/>
        <w:gridCol w:w="993"/>
        <w:gridCol w:w="708"/>
      </w:tblGrid>
      <w:tr w:rsidR="001D2E97" w:rsidRPr="00F03E3F" w14:paraId="71A7240C" w14:textId="77777777" w:rsidTr="00A31415">
        <w:trPr>
          <w:trHeight w:val="42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04BA5" w14:textId="77777777" w:rsidR="001D2E97" w:rsidRPr="00F03E3F" w:rsidRDefault="001D2E97" w:rsidP="00A31415">
            <w:pPr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 xml:space="preserve">Factors 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2C646" w14:textId="77777777" w:rsidR="001D2E97" w:rsidRPr="00F03E3F" w:rsidRDefault="001D2E97" w:rsidP="00A31415">
            <w:pPr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Instru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D09EE" w14:textId="77777777" w:rsidR="001D2E97" w:rsidRPr="00F03E3F" w:rsidRDefault="001D2E97" w:rsidP="00A314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Number</w:t>
            </w:r>
          </w:p>
          <w:p w14:paraId="77C2A02A" w14:textId="77777777" w:rsidR="001D2E97" w:rsidRPr="00F03E3F" w:rsidRDefault="001D2E97" w:rsidP="00A314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of ite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75606" w14:textId="77777777" w:rsidR="001D2E97" w:rsidRPr="00F03E3F" w:rsidRDefault="001D2E97" w:rsidP="00A31415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F03E3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03E3F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BD1A9" w14:textId="77777777" w:rsidR="001D2E97" w:rsidRPr="00F03E3F" w:rsidRDefault="001D2E97" w:rsidP="00A31415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F03E3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03E3F">
              <w:rPr>
                <w:rFonts w:ascii="Times New Roman" w:hAnsi="Times New Roman" w:cs="Times New Roman"/>
                <w:vertAlign w:val="superscript"/>
                <w:lang w:val="en-US"/>
              </w:rPr>
              <w:t>ac</w:t>
            </w:r>
          </w:p>
        </w:tc>
      </w:tr>
      <w:tr w:rsidR="001D2E97" w:rsidRPr="00F03E3F" w14:paraId="499F57C3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EDBFE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Pa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A6E07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Brief Pain Inven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BB259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45D5D3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28E328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35868801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F6B2B4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25539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ab/>
              <w:t>Pain interference on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C172C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19916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2AB5A0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1D2E97" w:rsidRPr="00F03E3F" w14:paraId="4A4D69A5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1C4FC8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D4EB9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ab/>
              <w:t>Pain interference on emo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1E959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1C284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200ADC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1D2E97" w:rsidRPr="00F03E3F" w14:paraId="7BCF716F" w14:textId="77777777" w:rsidTr="00A31415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AC2F9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HRQO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90BD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KIDSCREEN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B8B0A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31B316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B00C2A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64A7EAC6" w14:textId="77777777" w:rsidTr="00A31415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3FA8C8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AEB6F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ab/>
              <w:t>Physical well-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6AE95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458E1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1285E7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7EEA0950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E69170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6318E" w14:textId="77777777" w:rsidR="001D2E97" w:rsidRPr="00F03E3F" w:rsidRDefault="001D2E97" w:rsidP="00A31415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Psychological well-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7F372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3349B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55F021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0D97BA70" w14:textId="77777777" w:rsidTr="00A31415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742E68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53ECC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ab/>
              <w:t>Autonomy and parent rel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6EB0D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54D9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C7DDE1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1E5D9E70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D808EC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AFBFB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ab/>
              <w:t>Social support and pe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1B981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6643A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AFE128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277DA14A" w14:textId="77777777" w:rsidTr="00A31415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93FF8A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F043C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ab/>
              <w:t>School 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246FE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A45E7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98A1A3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241045F2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A15AC5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E23E499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RAND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5A1CB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1CA4EA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EF7960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51C23CD2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58283D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40C5F0A" w14:textId="77777777" w:rsidR="001D2E97" w:rsidRPr="00F03E3F" w:rsidRDefault="001D2E97" w:rsidP="00A31415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 xml:space="preserve">Mental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F03E3F">
              <w:rPr>
                <w:rFonts w:ascii="Times New Roman" w:hAnsi="Times New Roman" w:cs="Times New Roman"/>
                <w:lang w:val="en-US"/>
              </w:rPr>
              <w:t>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6C2EC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90ABBA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18F029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1D2E97" w:rsidRPr="00F03E3F" w14:paraId="68AB75A4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A41BA8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9C5CDED" w14:textId="77777777" w:rsidR="001D2E97" w:rsidRPr="00F03E3F" w:rsidRDefault="001D2E97" w:rsidP="00A31415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Vi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9EB64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48438E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546B76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1D2E97" w:rsidRPr="00F03E3F" w14:paraId="32EFD5A7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CD0460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82D8AA7" w14:textId="77777777" w:rsidR="001D2E97" w:rsidRPr="00F03E3F" w:rsidRDefault="001D2E97" w:rsidP="00A31415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 xml:space="preserve">Bodily 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F03E3F">
              <w:rPr>
                <w:rFonts w:ascii="Times New Roman" w:hAnsi="Times New Roman" w:cs="Times New Roman"/>
                <w:lang w:val="en-US"/>
              </w:rPr>
              <w:t>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CEFDA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FA471A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86802C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1D2E97" w:rsidRPr="00F03E3F" w14:paraId="19E1DBED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E42DF4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DC3ABA8" w14:textId="77777777" w:rsidR="001D2E97" w:rsidRPr="00F03E3F" w:rsidRDefault="001D2E97" w:rsidP="00A31415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 xml:space="preserve">General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F03E3F">
              <w:rPr>
                <w:rFonts w:ascii="Times New Roman" w:hAnsi="Times New Roman" w:cs="Times New Roman"/>
                <w:lang w:val="en-US"/>
              </w:rPr>
              <w:t>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D007C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84E37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4D8486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1D2E97" w:rsidRPr="00F03E3F" w14:paraId="16E529A5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BEE55F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E7231EC" w14:textId="77777777" w:rsidR="001D2E97" w:rsidRPr="00F03E3F" w:rsidRDefault="001D2E97" w:rsidP="00A31415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 xml:space="preserve">Social 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F03E3F">
              <w:rPr>
                <w:rFonts w:ascii="Times New Roman" w:hAnsi="Times New Roman" w:cs="Times New Roman"/>
                <w:lang w:val="en-US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1FE5B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B7B7CE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13565F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1D2E97" w:rsidRPr="00F03E3F" w14:paraId="3E9BDD46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7B5C15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78873DC" w14:textId="77777777" w:rsidR="001D2E97" w:rsidRPr="00F03E3F" w:rsidRDefault="001D2E97" w:rsidP="00A31415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F03E3F">
              <w:rPr>
                <w:rFonts w:ascii="Times New Roman" w:hAnsi="Times New Roman" w:cs="Times New Roman"/>
                <w:lang w:val="en-US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19DDB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A1B9B7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5E958B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1D2E97" w:rsidRPr="00F03E3F" w14:paraId="118E1494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848FDB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48FC511" w14:textId="77777777" w:rsidR="001D2E97" w:rsidRPr="00F03E3F" w:rsidRDefault="001D2E97" w:rsidP="00A31415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 xml:space="preserve">Role limitation </w:t>
            </w:r>
            <w:r>
              <w:rPr>
                <w:rFonts w:ascii="Times New Roman" w:hAnsi="Times New Roman" w:cs="Times New Roman"/>
                <w:lang w:val="en-US"/>
              </w:rPr>
              <w:t>(p</w:t>
            </w:r>
            <w:r w:rsidRPr="00F03E3F">
              <w:rPr>
                <w:rFonts w:ascii="Times New Roman" w:hAnsi="Times New Roman" w:cs="Times New Roman"/>
                <w:lang w:val="en-US"/>
              </w:rPr>
              <w:t>hysical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7BE12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938869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E5161D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1D2E97" w:rsidRPr="00F03E3F" w14:paraId="2CD14852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B83488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FC3F2D0" w14:textId="77777777" w:rsidR="001D2E97" w:rsidRPr="00F03E3F" w:rsidRDefault="001D2E97" w:rsidP="00A31415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 xml:space="preserve">Role limitation </w:t>
            </w:r>
            <w:r>
              <w:rPr>
                <w:rFonts w:ascii="Times New Roman" w:hAnsi="Times New Roman" w:cs="Times New Roman"/>
                <w:lang w:val="en-US"/>
              </w:rPr>
              <w:t>(e</w:t>
            </w:r>
            <w:r w:rsidRPr="00F03E3F">
              <w:rPr>
                <w:rFonts w:ascii="Times New Roman" w:hAnsi="Times New Roman" w:cs="Times New Roman"/>
                <w:lang w:val="en-US"/>
              </w:rPr>
              <w:t>motional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6F23F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C84F2D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924797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1D2E97" w:rsidRPr="00F03E3F" w14:paraId="76397BC6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D02ACF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Self-efficac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40729CF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Generalized Self‐Efficacy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B9F2C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7644F0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3F58AC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1FD5C3B3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E4B1A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Self-esteem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3E050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 xml:space="preserve">Rosenberg Self-Esteem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F03E3F">
              <w:rPr>
                <w:rFonts w:ascii="Times New Roman" w:hAnsi="Times New Roman" w:cs="Times New Roman"/>
                <w:lang w:val="en-US"/>
              </w:rPr>
              <w:t>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13BEC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4A4ED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F7E9EB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70C9123A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C17015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Lonelines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5F5CF77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UCLA Loneliness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4C90B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418968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412F86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2E97" w:rsidRPr="00F03E3F" w14:paraId="07C9C841" w14:textId="77777777" w:rsidTr="00A31415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D2025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Stres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72CFF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Perceived Stress Questionnai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E85C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FF454" w14:textId="77777777" w:rsidR="001D2E97" w:rsidRPr="00F03E3F" w:rsidRDefault="001D2E97" w:rsidP="00A3141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3E3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D0B5D" w14:textId="77777777" w:rsidR="001D2E97" w:rsidRPr="00F03E3F" w:rsidRDefault="001D2E97" w:rsidP="00A3141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3141471" w14:textId="77777777" w:rsidR="001D2E97" w:rsidRDefault="001D2E97" w:rsidP="001D2E97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F03E3F">
        <w:rPr>
          <w:rFonts w:ascii="Times New Roman" w:hAnsi="Times New Roman" w:cs="Times New Roman"/>
          <w:lang w:val="en-US"/>
        </w:rPr>
        <w:t xml:space="preserve">ª Cronbach’s </w:t>
      </w:r>
      <w:r>
        <w:rPr>
          <w:rFonts w:ascii="Times New Roman" w:hAnsi="Times New Roman" w:cs="Times New Roman"/>
          <w:lang w:val="en-US"/>
        </w:rPr>
        <w:t>alpha</w:t>
      </w:r>
      <w:r w:rsidRPr="00F03E3F">
        <w:rPr>
          <w:rFonts w:ascii="Times New Roman" w:hAnsi="Times New Roman" w:cs="Times New Roman"/>
          <w:lang w:val="en-US"/>
        </w:rPr>
        <w:t xml:space="preserve"> coefficient values in this study, </w:t>
      </w:r>
      <w:r w:rsidRPr="00F03E3F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F03E3F">
        <w:rPr>
          <w:rFonts w:ascii="Times New Roman" w:hAnsi="Times New Roman" w:cs="Times New Roman"/>
          <w:lang w:val="en-US"/>
        </w:rPr>
        <w:t xml:space="preserve">in adolescents, </w:t>
      </w:r>
      <w:r w:rsidRPr="00F03E3F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F03E3F">
        <w:rPr>
          <w:rFonts w:ascii="Times New Roman" w:hAnsi="Times New Roman" w:cs="Times New Roman"/>
          <w:lang w:val="en-US"/>
        </w:rPr>
        <w:t>in parents</w:t>
      </w:r>
    </w:p>
    <w:p w14:paraId="1461210C" w14:textId="0DC45139" w:rsidR="001D2E97" w:rsidRPr="00F03E3F" w:rsidRDefault="001D2E97" w:rsidP="001D2E9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RQOL, </w:t>
      </w:r>
      <w:r w:rsidR="009E05BB">
        <w:rPr>
          <w:rFonts w:ascii="Times New Roman" w:hAnsi="Times New Roman" w:cs="Times New Roman"/>
          <w:lang w:val="en-US"/>
        </w:rPr>
        <w:t>health</w:t>
      </w:r>
      <w:r>
        <w:rPr>
          <w:rFonts w:ascii="Times New Roman" w:hAnsi="Times New Roman" w:cs="Times New Roman"/>
          <w:lang w:val="en-US"/>
        </w:rPr>
        <w:t>-related quality of life</w:t>
      </w:r>
    </w:p>
    <w:p w14:paraId="424C8B54" w14:textId="77777777" w:rsidR="00D460E4" w:rsidRPr="001D2E97" w:rsidRDefault="00D460E4">
      <w:pPr>
        <w:rPr>
          <w:lang w:val="en-US"/>
        </w:rPr>
      </w:pPr>
    </w:p>
    <w:sectPr w:rsidR="00D460E4" w:rsidRPr="001D2E97" w:rsidSect="0054770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9C621" w14:textId="77777777" w:rsidR="003957C6" w:rsidRDefault="003957C6" w:rsidP="001D2E97">
      <w:pPr>
        <w:spacing w:after="0" w:line="240" w:lineRule="auto"/>
      </w:pPr>
      <w:r>
        <w:separator/>
      </w:r>
    </w:p>
  </w:endnote>
  <w:endnote w:type="continuationSeparator" w:id="0">
    <w:p w14:paraId="6F7AAF95" w14:textId="77777777" w:rsidR="003957C6" w:rsidRDefault="003957C6" w:rsidP="001D2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37624" w14:textId="77777777" w:rsidR="003957C6" w:rsidRDefault="003957C6" w:rsidP="001D2E97">
      <w:pPr>
        <w:spacing w:after="0" w:line="240" w:lineRule="auto"/>
      </w:pPr>
      <w:r>
        <w:separator/>
      </w:r>
    </w:p>
  </w:footnote>
  <w:footnote w:type="continuationSeparator" w:id="0">
    <w:p w14:paraId="376786D6" w14:textId="77777777" w:rsidR="003957C6" w:rsidRDefault="003957C6" w:rsidP="001D2E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E97"/>
    <w:rsid w:val="001C5639"/>
    <w:rsid w:val="001D2E97"/>
    <w:rsid w:val="003957C6"/>
    <w:rsid w:val="009928AA"/>
    <w:rsid w:val="009E05BB"/>
    <w:rsid w:val="00A3352C"/>
    <w:rsid w:val="00D4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1459580"/>
  <w15:chartTrackingRefBased/>
  <w15:docId w15:val="{780C4543-AC82-40A2-909E-5010D8CD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E97"/>
  </w:style>
  <w:style w:type="paragraph" w:styleId="Overskrift1">
    <w:name w:val="heading 1"/>
    <w:basedOn w:val="Normal"/>
    <w:next w:val="Normal"/>
    <w:link w:val="Overskrift1Tegn"/>
    <w:uiPriority w:val="9"/>
    <w:qFormat/>
    <w:rsid w:val="001D2E9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D2E9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customStyle="1" w:styleId="Tabellrutenett6">
    <w:name w:val="Tabellrutenett6"/>
    <w:basedOn w:val="Vanligtabell"/>
    <w:next w:val="Tabellrutenett"/>
    <w:uiPriority w:val="39"/>
    <w:rsid w:val="001D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1D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2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Elisabeth Timenes Mikkelsen</dc:creator>
  <cp:keywords/>
  <dc:description/>
  <cp:lastModifiedBy>Hilde Elisabeth Timenes Mikkelsen</cp:lastModifiedBy>
  <cp:revision>2</cp:revision>
  <dcterms:created xsi:type="dcterms:W3CDTF">2021-08-26T07:03:00Z</dcterms:created>
  <dcterms:modified xsi:type="dcterms:W3CDTF">2021-08-26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7T09:45:58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85549924-81e4-42d2-ba78-c6313dd02f7a</vt:lpwstr>
  </property>
  <property fmtid="{D5CDD505-2E9C-101B-9397-08002B2CF9AE}" pid="8" name="MSIP_Label_b4114459-e220-4ae9-b339-4ebe6008cdd4_ContentBits">
    <vt:lpwstr>0</vt:lpwstr>
  </property>
</Properties>
</file>